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116" w:rsidRPr="00387D1F" w:rsidRDefault="003B2116" w:rsidP="003B2116">
      <w:pPr>
        <w:keepNext/>
        <w:rPr>
          <w:rFonts w:ascii="Calibri" w:hAnsi="Calibri" w:cs="Calibri"/>
          <w:color w:val="000000" w:themeColor="text1"/>
          <w:sz w:val="22"/>
          <w:szCs w:val="22"/>
        </w:rPr>
      </w:pPr>
      <w:r w:rsidRPr="00387D1F">
        <w:rPr>
          <w:rFonts w:ascii="Calibri" w:hAnsi="Calibri" w:cs="Calibri"/>
          <w:color w:val="000000" w:themeColor="text1"/>
          <w:sz w:val="22"/>
          <w:szCs w:val="22"/>
        </w:rPr>
        <w:t>Appendix 2</w:t>
      </w:r>
    </w:p>
    <w:p w:rsidR="003B2116" w:rsidRPr="00387D1F" w:rsidRDefault="003B2116" w:rsidP="003B211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87D1F">
        <w:rPr>
          <w:rFonts w:ascii="Calibri" w:hAnsi="Calibri" w:cs="Calibri"/>
          <w:color w:val="000000" w:themeColor="text1"/>
          <w:sz w:val="22"/>
          <w:szCs w:val="22"/>
        </w:rPr>
        <w:t xml:space="preserve">Individual performance for each feature with majority vote among all tasks (ranked in order of RF classification accuracy for sEMG and LDA for IMU-ACC) </w:t>
      </w:r>
    </w:p>
    <w:p w:rsidR="003B2116" w:rsidRPr="00387D1F" w:rsidRDefault="003B2116" w:rsidP="003B2116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3"/>
        <w:gridCol w:w="794"/>
        <w:gridCol w:w="951"/>
        <w:gridCol w:w="665"/>
      </w:tblGrid>
      <w:tr w:rsidR="003B2116" w:rsidRPr="00387D1F" w:rsidTr="00CB5A4D"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 xml:space="preserve">Feature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>LDA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>SV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>RF</w:t>
            </w:r>
          </w:p>
        </w:tc>
      </w:tr>
      <w:tr w:rsidR="003B2116" w:rsidRPr="00387D1F" w:rsidTr="00CB5A4D">
        <w:tc>
          <w:tcPr>
            <w:tcW w:w="42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sz w:val="22"/>
                <w:szCs w:val="22"/>
              </w:rPr>
              <w:t>sEMG</w:t>
            </w:r>
            <w:r w:rsidRPr="00387D1F">
              <w:rPr>
                <w:rFonts w:ascii="Calibri" w:hAnsi="Calibri" w:cs="Calibri"/>
                <w:b/>
                <w:caps/>
                <w:sz w:val="22"/>
              </w:rPr>
              <w:t xml:space="preserve"> f</w:t>
            </w:r>
            <w:r w:rsidRPr="00387D1F">
              <w:rPr>
                <w:rFonts w:ascii="Calibri" w:hAnsi="Calibri" w:cs="Calibri"/>
                <w:b/>
                <w:sz w:val="22"/>
                <w:szCs w:val="22"/>
              </w:rPr>
              <w:t xml:space="preserve">eatures </w:t>
            </w:r>
          </w:p>
        </w:tc>
      </w:tr>
      <w:tr w:rsidR="003B2116" w:rsidRPr="00387D1F" w:rsidTr="00CB5A4D">
        <w:tc>
          <w:tcPr>
            <w:tcW w:w="1833" w:type="dxa"/>
            <w:tcBorders>
              <w:top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ss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5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w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2.14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aac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2.14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iemg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2.14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m2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2.14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tw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sa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dasdv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log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av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df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fl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mav2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pkf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m1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m3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mav1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np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ttp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wl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hfd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avs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NF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67.86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46.43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rms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75.00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si</w:t>
            </w:r>
          </w:p>
        </w:tc>
        <w:tc>
          <w:tcPr>
            <w:tcW w:w="794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var</w:t>
            </w:r>
          </w:p>
        </w:tc>
        <w:tc>
          <w:tcPr>
            <w:tcW w:w="794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npps</w:t>
            </w:r>
          </w:p>
        </w:tc>
        <w:tc>
          <w:tcPr>
            <w:tcW w:w="794" w:type="dxa"/>
          </w:tcPr>
          <w:p w:rsidR="003B2116" w:rsidRPr="00387D1F" w:rsidRDefault="003B2116" w:rsidP="00CB5A4D">
            <w:pPr>
              <w:rPr>
                <w:rFonts w:ascii="Calibri" w:hAnsi="Calibri" w:cs="Calibri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cc4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39.29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fr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psr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zc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sf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sd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hanNon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kew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ssc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0.71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kurt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myop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vcf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</w:tr>
      <w:tr w:rsidR="003B2116" w:rsidRPr="00387D1F" w:rsidTr="00CB5A4D">
        <w:tc>
          <w:tcPr>
            <w:tcW w:w="1833" w:type="dxa"/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AR4</w:t>
            </w:r>
          </w:p>
        </w:tc>
        <w:tc>
          <w:tcPr>
            <w:tcW w:w="794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39.29</w:t>
            </w:r>
          </w:p>
        </w:tc>
        <w:tc>
          <w:tcPr>
            <w:tcW w:w="951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665" w:type="dxa"/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</w:tr>
      <w:tr w:rsidR="003B2116" w:rsidRPr="00387D1F" w:rsidTr="00CB5A4D">
        <w:tc>
          <w:tcPr>
            <w:tcW w:w="1833" w:type="dxa"/>
            <w:tcBorders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caps/>
                <w:sz w:val="22"/>
              </w:rPr>
            </w:pPr>
            <w:r w:rsidRPr="00387D1F">
              <w:rPr>
                <w:rFonts w:ascii="Calibri" w:hAnsi="Calibri" w:cs="Calibri"/>
                <w:caps/>
                <w:sz w:val="22"/>
              </w:rPr>
              <w:t>wam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3.5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</w:tr>
      <w:tr w:rsidR="003B2116" w:rsidRPr="00387D1F" w:rsidTr="00CB5A4D">
        <w:tc>
          <w:tcPr>
            <w:tcW w:w="42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B2116" w:rsidRPr="00387D1F" w:rsidRDefault="003B2116" w:rsidP="00CB5A4D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b/>
                <w:color w:val="000000" w:themeColor="text1"/>
                <w:sz w:val="22"/>
              </w:rPr>
              <w:t xml:space="preserve"> Accelerometric features </w:t>
            </w:r>
          </w:p>
        </w:tc>
      </w:tr>
      <w:tr w:rsidR="003B2116" w:rsidRPr="00387D1F" w:rsidTr="00CB5A4D"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ea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9.2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5.7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5.71</w:t>
            </w:r>
          </w:p>
        </w:tc>
      </w:tr>
      <w:tr w:rsidR="003B2116" w:rsidRPr="00387D1F" w:rsidTr="00CB5A4D">
        <w:tc>
          <w:tcPr>
            <w:tcW w:w="1833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794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951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9.29</w:t>
            </w:r>
          </w:p>
        </w:tc>
        <w:tc>
          <w:tcPr>
            <w:tcW w:w="665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8.57</w:t>
            </w:r>
          </w:p>
        </w:tc>
      </w:tr>
      <w:tr w:rsidR="003B2116" w:rsidRPr="00387D1F" w:rsidTr="00CB5A4D">
        <w:tc>
          <w:tcPr>
            <w:tcW w:w="1833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794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951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9.26</w:t>
            </w:r>
          </w:p>
        </w:tc>
        <w:tc>
          <w:tcPr>
            <w:tcW w:w="665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82.14</w:t>
            </w:r>
          </w:p>
        </w:tc>
      </w:tr>
      <w:tr w:rsidR="003B2116" w:rsidRPr="00387D1F" w:rsidTr="00CB5A4D">
        <w:tc>
          <w:tcPr>
            <w:tcW w:w="1833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Minima</w:t>
            </w:r>
          </w:p>
        </w:tc>
        <w:tc>
          <w:tcPr>
            <w:tcW w:w="794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951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Maxima</w:t>
            </w:r>
          </w:p>
        </w:tc>
        <w:tc>
          <w:tcPr>
            <w:tcW w:w="794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951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665" w:type="dxa"/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67.86</w:t>
            </w:r>
          </w:p>
        </w:tc>
      </w:tr>
      <w:tr w:rsidR="003B2116" w:rsidRPr="00387D1F" w:rsidTr="00CB5A4D"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3B2116" w:rsidRPr="00387D1F" w:rsidRDefault="003B2116" w:rsidP="00CB5A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D1F">
              <w:rPr>
                <w:rFonts w:ascii="Calibri" w:hAnsi="Calibri" w:cs="Calibri"/>
                <w:color w:val="000000"/>
                <w:sz w:val="22"/>
                <w:szCs w:val="22"/>
              </w:rPr>
              <w:t>57.14</w:t>
            </w:r>
          </w:p>
        </w:tc>
      </w:tr>
    </w:tbl>
    <w:p w:rsidR="003B2116" w:rsidRPr="00387D1F" w:rsidRDefault="003B2116" w:rsidP="003B2116">
      <w:pPr>
        <w:rPr>
          <w:rFonts w:ascii="Calibri" w:hAnsi="Calibri" w:cs="Calibri"/>
        </w:rPr>
      </w:pPr>
    </w:p>
    <w:p w:rsidR="003B2116" w:rsidRPr="00387D1F" w:rsidRDefault="003B2116" w:rsidP="003B2116">
      <w:pPr>
        <w:rPr>
          <w:rFonts w:ascii="Calibri" w:hAnsi="Calibri" w:cs="Calibri"/>
        </w:rPr>
      </w:pPr>
    </w:p>
    <w:p w:rsidR="003B2116" w:rsidRPr="00387D1F" w:rsidRDefault="003B2116" w:rsidP="003B2116">
      <w:pPr>
        <w:rPr>
          <w:rFonts w:ascii="Calibri" w:hAnsi="Calibri" w:cs="Calibri"/>
        </w:rPr>
      </w:pPr>
    </w:p>
    <w:p w:rsidR="003B2116" w:rsidRPr="00245AFF" w:rsidRDefault="003B2116" w:rsidP="003B2116"/>
    <w:p w:rsidR="00C33EFC" w:rsidRDefault="00C33EFC">
      <w:bookmarkStart w:id="0" w:name="_GoBack"/>
      <w:bookmarkEnd w:id="0"/>
    </w:p>
    <w:sectPr w:rsidR="00C33EFC" w:rsidSect="00245AF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16"/>
    <w:rsid w:val="000764B4"/>
    <w:rsid w:val="00083AD3"/>
    <w:rsid w:val="0016502D"/>
    <w:rsid w:val="00180B77"/>
    <w:rsid w:val="001B759F"/>
    <w:rsid w:val="001C16E5"/>
    <w:rsid w:val="00225138"/>
    <w:rsid w:val="002640CC"/>
    <w:rsid w:val="00283A91"/>
    <w:rsid w:val="003B2116"/>
    <w:rsid w:val="003C779D"/>
    <w:rsid w:val="004D3019"/>
    <w:rsid w:val="00553D01"/>
    <w:rsid w:val="0059009B"/>
    <w:rsid w:val="007A3C89"/>
    <w:rsid w:val="00817A26"/>
    <w:rsid w:val="009A761C"/>
    <w:rsid w:val="00A47284"/>
    <w:rsid w:val="00B11951"/>
    <w:rsid w:val="00B45F69"/>
    <w:rsid w:val="00BA51E1"/>
    <w:rsid w:val="00BE614B"/>
    <w:rsid w:val="00C33EFC"/>
    <w:rsid w:val="00E4415A"/>
    <w:rsid w:val="00E82D59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EFB3309-FAFE-C64A-BDBF-48525551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116"/>
    <w:rPr>
      <w:rFonts w:ascii="Times New Roman" w:eastAsia="Times New Roman" w:hAnsi="Times New Roman" w:cs="Times New Roman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raouafi</dc:creator>
  <cp:keywords/>
  <dc:description/>
  <cp:lastModifiedBy>sana raouafi</cp:lastModifiedBy>
  <cp:revision>1</cp:revision>
  <dcterms:created xsi:type="dcterms:W3CDTF">2019-08-26T22:28:00Z</dcterms:created>
  <dcterms:modified xsi:type="dcterms:W3CDTF">2019-08-26T22:29:00Z</dcterms:modified>
</cp:coreProperties>
</file>